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 : List of genes showing a specific increased of read counts in the 500bp region </w:t>
      </w:r>
      <w:r>
        <w:rPr>
          <w:rFonts w:cs="Times"/>
          <w:b/>
        </w:rPr>
        <w:t>downstream from all expressed genes</w:t>
      </w:r>
      <w:r>
        <w:rPr>
          <w:b/>
        </w:rPr>
        <w:t xml:space="preserve"> in</w:t>
      </w:r>
      <w:r>
        <w:rPr>
          <w:b/>
          <w:lang w:val="en-GB"/>
        </w:rPr>
        <w:t xml:space="preserve"> </w:t>
      </w:r>
      <w:r>
        <w:rPr>
          <w:b/>
          <w:i/>
          <w:lang w:val="en-GB"/>
        </w:rPr>
        <w:t>nerd-</w:t>
      </w:r>
      <w:r>
        <w:rPr>
          <w:b/>
          <w:lang w:val="en-GB"/>
        </w:rPr>
        <w:t>1</w:t>
      </w:r>
      <w:r>
        <w:rPr>
          <w:b/>
          <w:i/>
          <w:lang w:val="en-GB"/>
        </w:rPr>
        <w:t xml:space="preserve"> </w:t>
      </w:r>
      <w:r>
        <w:rPr>
          <w:b/>
          <w:lang w:val="en-GB"/>
        </w:rPr>
        <w:t>mutant plants</w:t>
      </w:r>
      <w:r>
        <w:rPr>
          <w:b/>
        </w:rPr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2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34"/>
        <w:gridCol w:w="1418"/>
        <w:gridCol w:w="1842"/>
        <w:gridCol w:w="1701"/>
        <w:gridCol w:w="1803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W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ean </w:t>
            </w:r>
            <w:r>
              <w:rPr>
                <w:b/>
                <w:i/>
                <w:sz w:val="20"/>
                <w:szCs w:val="20"/>
              </w:rPr>
              <w:t>nerd-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ean </w:t>
            </w:r>
            <w:r>
              <w:rPr>
                <w:b/>
                <w:i/>
                <w:sz w:val="20"/>
                <w:szCs w:val="20"/>
              </w:rPr>
              <w:t>nerd-1</w:t>
            </w:r>
            <w:r>
              <w:rPr>
                <w:b/>
                <w:sz w:val="20"/>
                <w:szCs w:val="20"/>
              </w:rPr>
              <w:t>+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C_WT/</w:t>
            </w:r>
            <w:r>
              <w:rPr>
                <w:b/>
                <w:i/>
                <w:color w:val="000000"/>
                <w:sz w:val="20"/>
                <w:szCs w:val="20"/>
              </w:rPr>
              <w:t>nerd-1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FC_WT/</w:t>
            </w:r>
            <w:r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nerd-1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+T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220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2200"/>
            </w:tblGrid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1G0589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1G1035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1G1136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1G1670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1G2040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1G2393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1G2615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1G2832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1G3091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1G3294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1G4475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1G5231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1G6504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1G7029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1G7056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1G7134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1G7842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1G7950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1G7973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1G7979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2G0236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2G0470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2G1127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2G1189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2G1765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2G1778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2G1804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2G2048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2G2063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2G2144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2G2726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2G3037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2G3187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2G3445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2G3600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2G4031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2G4419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2G4776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2G4793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3G0861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3G0941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3G1191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3G1303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3G1722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3G1765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3G2296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3G2325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3G2408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3G2636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3G2743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3G4295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3G4420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3G4489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3G45443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3G4789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3G4859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3G4871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3G5520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3G5827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3G6074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3G6325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3G6334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4G0215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4G0467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4G0799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4G0811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4G0817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4G0854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4G1204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4G1261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4G1816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4G1840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4G19829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4G1983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4G2743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4G2776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4G2827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4G2886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4G3058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4G3330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4G3411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4G3525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5G0385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5G0422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5G0566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5G0763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5G0806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5G0865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5G1661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5G1990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5G2011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5G2234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5G2467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5G2547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5G2730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5G3510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5G3689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5G4093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5G4162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5G4519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5G4616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5G4776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5G4812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5G5389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5G5494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5G6060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22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AT5G65000</w:t>
                  </w:r>
                </w:p>
              </w:tc>
            </w:tr>
          </w:tbl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86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860"/>
            </w:tblGrid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8,09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62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,83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,60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16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29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5,14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95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48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5,14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00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02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9,95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17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7,06E-08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5,36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12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20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56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7,33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64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5,20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17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84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66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11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7,70E-08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6,87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8,03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48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8,15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7,06E-08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18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47E-0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97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89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9,37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89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8,90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37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41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9,50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13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98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6,63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78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9,65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03E-0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94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7,06E-08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76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23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48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37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5,39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31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18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25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41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40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25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5,20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48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56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16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6,03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41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67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36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89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48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7,13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09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12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31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56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58E-0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6,02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57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5,20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7,06E-08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95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30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33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22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48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7,70E-08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8,22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9,01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7,70E-08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48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66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7,96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41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66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8,99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24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70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24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98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10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95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9,96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90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83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8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8,22E-07</w:t>
                  </w:r>
                </w:p>
              </w:tc>
            </w:tr>
          </w:tbl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78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780"/>
            </w:tblGrid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02E-0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5,35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7,83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61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6,51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6,01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95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9,22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85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42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8,66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76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26E-0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5,85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55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65E-0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8,65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9,85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19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52E-0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05E-0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83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16E-0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82E-0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6,93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38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5,36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48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15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65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98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19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44E-0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000158438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7,56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20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49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39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02E-0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01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87E-0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96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20E-0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8,34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70E-0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13E-0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67E-0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23E-0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66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45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12E-0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08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8,31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20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36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08E-0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8,10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000481753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72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6,69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5,05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8,38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17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9,63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00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6,65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84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6,50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6,33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8,92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8,35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8,95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28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11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81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7,25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46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60E-0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14E-0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12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87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37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6,91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77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95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52E-0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45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19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93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83E-0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66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54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6,19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72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7,89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17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5,71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38E-0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30E-0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5,53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98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79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20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23E-0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8,59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8,69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8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68E-06</w:t>
                  </w:r>
                </w:p>
              </w:tc>
            </w:tr>
          </w:tbl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76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760"/>
            </w:tblGrid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44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10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,85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24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45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,46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43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,59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,80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9,58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7,91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96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48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6,22E-08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76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24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01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80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20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5,39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81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50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75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05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34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5,43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7,91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6,78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24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6,64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81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5,43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000124931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98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24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81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6,05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8,04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6,22E-08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5,49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65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12E-0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01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32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9,34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8,20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19E-0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24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81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58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81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15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6,10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84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45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7,26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24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6,16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5,31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27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02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05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22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83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7,29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22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63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25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75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81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46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6,13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7,32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49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7,23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04E-0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74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02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7,91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99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70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27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52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39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87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24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6,13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5,90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54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5,45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6,10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7,18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19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7,88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9,58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5,48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40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50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03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09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84E-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00011393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23E-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76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63E-06</w:t>
                  </w:r>
                </w:p>
              </w:tc>
            </w:tr>
          </w:tbl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34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3420"/>
            </w:tblGrid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2,5830719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310042828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,7656927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4,474191129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019862914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622975603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3,787198993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121196561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2,50802303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,77232305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8,645356281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70812009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279387254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69796234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192481721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9359317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082308938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342407231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807110374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06736337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262028688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51508099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9,968649442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765259371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599798572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082629521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6,962799894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1616557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92424499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146618909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659451884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100445231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434754201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6,413604924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838069729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144108363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655011369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810043921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26995532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3096977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23709049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062887499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5,31834767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0951256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561248591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078680011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72774268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158215173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88771982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8,91172371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98980618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499937831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5,62788563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9,620057704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514564949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267408802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7,0917973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144,288332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341863462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964887261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245923109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Inf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25153333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6,52422451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392435709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085260562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04843410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59752696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37029363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77592258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889304672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6,06225112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195180468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847890649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41501219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138832171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19924902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90943216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551636591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63046838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595110248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9,4620625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340351029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1169969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97309768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601460313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9,795769602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843606429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344027623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031687148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756986983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0,46112178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72057972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420077349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5,587486064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199251682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6,358068631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240807684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82551549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46793761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517335502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454035782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07999853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24158817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518574884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748950952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34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050078441</w:t>
                  </w:r>
                </w:p>
              </w:tc>
            </w:tr>
          </w:tbl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52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5220"/>
            </w:tblGrid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78491143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0,67950985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36064515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0,345895378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632486249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0,478744772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0,822944013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2,430080952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0,93520853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0,956179134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0,775115483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0,398485274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color w:val="000000"/>
                      <w:sz w:val="20"/>
                      <w:szCs w:val="20"/>
                    </w:rPr>
                    <w:t>1,14346210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88035934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702148388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00017030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716985482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05398042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57318582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16194314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347775618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140392089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362502023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771068259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63756026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7,04400248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15212977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84523446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84231955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814460471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560075789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298908343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5,057221922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006329609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430459728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192908043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0928884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903458729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142438148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245440079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383645798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700498981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755489472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651734643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358501861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85022319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149701278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63711392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560075789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952460322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469277773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812489643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398169889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34073526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041520873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32677498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55357318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36129558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559382471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5634247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NA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96155865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067047804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678894812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846352402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20831083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860108782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60943818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953345472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607429709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224728248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344977734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561889114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655275804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07657461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58724831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288053438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62129351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651189563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521699431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4,239792239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253791563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99190363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14405421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80274438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26347933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61486192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746380939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654838964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0,0274082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3,69356028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367173062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901369259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839858225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154397361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06576209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291833328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628995691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561408434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520159274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99614134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,622051896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1,43512917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2,225890319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5220" w:type="dxa"/>
                  <w:tcBorders/>
                  <w:vAlign w:val="bottom"/>
                </w:tcPr>
                <w:p>
                  <w:pPr>
                    <w:pStyle w:val="Normal"/>
                    <w:rPr>
                      <w:rFonts w:eastAsia="Times New Roman"/>
                      <w:sz w:val="20"/>
                      <w:szCs w:val="20"/>
                    </w:rPr>
                  </w:pPr>
                  <w:r>
                    <w:rPr>
                      <w:rFonts w:eastAsia="Times New Roman"/>
                      <w:sz w:val="20"/>
                      <w:szCs w:val="20"/>
                    </w:rPr>
                    <w:t>1,980758761</w:t>
                  </w:r>
                </w:p>
              </w:tc>
            </w:tr>
          </w:tbl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1T11:47:00Z</dcterms:created>
  <dc:creator>LGDP UMR5096</dc:creator>
  <dc:description/>
  <cp:keywords/>
  <dc:language>en-US</dc:language>
  <cp:lastModifiedBy>LGDP UMR5096</cp:lastModifiedBy>
  <dcterms:modified xsi:type="dcterms:W3CDTF">2019-05-10T15:08:00Z</dcterms:modified>
  <cp:revision>9</cp:revision>
  <dc:subject/>
  <dc:title/>
</cp:coreProperties>
</file>